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;Trebuchet MS" w:ascii="Arial;Trebuchet MS" w:hAnsi="Arial;Trebuchet MS"/>
          <w:sz w:val="20"/>
          <w:szCs w:val="20"/>
        </w:rPr>
        <w:t xml:space="preserve">Table 2: Negative control group; no </w:t>
      </w:r>
      <w:r>
        <w:rPr/>
        <w:t>LCIS seen at surgical margin</w:t>
      </w:r>
    </w:p>
    <w:p>
      <w:pPr>
        <w:pStyle w:val="Normal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75260</wp:posOffset>
                </wp:positionV>
                <wp:extent cx="559752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752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2"/>
                              <w:gridCol w:w="526"/>
                              <w:gridCol w:w="750"/>
                              <w:gridCol w:w="1073"/>
                              <w:gridCol w:w="1440"/>
                              <w:gridCol w:w="887"/>
                              <w:gridCol w:w="900"/>
                              <w:gridCol w:w="913"/>
                              <w:gridCol w:w="915"/>
                              <w:gridCol w:w="939"/>
                            </w:tblGrid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Final Dx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ER/P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E-cadher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LN statu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Recurrence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F/u m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0/1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mets bone, brain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LCIS, D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/1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L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bone mets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/1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DIC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TC/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IC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3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recur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L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1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LC,  LCIS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IDC, DCIS, ALH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;Trebuchet MS" w:hAnsi="Arial;Trebuchet MS" w:cs="Arial;Trebuchet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Trebuchet MS" w:ascii="Arial;Trebuchet MS" w:hAnsi="Arial;Trebuchet MS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0.75pt;height:612pt;mso-wrap-distance-left:0pt;mso-wrap-distance-right:9pt;mso-wrap-distance-top:0pt;mso-wrap-distance-bottom:0pt;margin-top:13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2"/>
                        <w:gridCol w:w="526"/>
                        <w:gridCol w:w="750"/>
                        <w:gridCol w:w="1073"/>
                        <w:gridCol w:w="1440"/>
                        <w:gridCol w:w="887"/>
                        <w:gridCol w:w="900"/>
                        <w:gridCol w:w="913"/>
                        <w:gridCol w:w="915"/>
                        <w:gridCol w:w="939"/>
                      </w:tblGrid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Final Dx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ER/P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E-cadherin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LN status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Recurrence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F/u m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0/1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mets bone, brain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LCIS, D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/15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6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8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9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L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9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bone mets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/15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DIC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TC/5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IC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37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7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6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recur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L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7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1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LC,  LCIS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IDC, DCIS, ALH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;Trebuchet MS" w:hAnsi="Arial;Trebuchet MS" w:cs="Arial;Trebuchet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sz w:val="20"/>
        </w:rPr>
      </w:pPr>
      <w:r>
        <w:rPr>
          <w:sz w:val="20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495290</wp:posOffset>
                </wp:positionH>
                <wp:positionV relativeFrom="paragraph">
                  <wp:posOffset>5819140</wp:posOffset>
                </wp:positionV>
                <wp:extent cx="9135745" cy="14712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5745" cy="14712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CS: Breast conservation surgery, Dx: Diagnosis, ILC: invasive lobular carcinoma, pILC: pleomorphic invasive lobular carcinoma, LCIS/ALH: lobular carcinoma in situ/atypical lobular hyperplasia, pLCIS: pleomorphic lobular carcinoma in situ, DCIS: ductal carcinoma in situ, ER: Estrogen receptor, PR: Progesterone receptor, NA: not applicable Mast/bil: Mastectomy/ bilateral. Ext: Extensive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-ex: Re-excision, Mammo: Mammogram, f/u: follow-up,-: negative, +: positive, G1: Grade 1, well differentiated, G2: Grade 2, moderately differentiated, G3: Grade 3, poorly differentiated, mos.: month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9.35pt;height:115.85pt;mso-wrap-distance-left:9.05pt;mso-wrap-distance-right:9.05pt;mso-wrap-distance-top:0pt;mso-wrap-distance-bottom:0pt;margin-top:458.2pt;mso-position-vertical-relative:text;margin-left:-43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BCS: Breast conservation surgery, Dx: Diagnosis, ILC: invasive lobular carcinoma, pILC: pleomorphic invasive lobular carcinoma, LCIS/ALH: lobular carcinoma in situ/atypical lobular hyperplasia, pLCIS: pleomorphic lobular carcinoma in situ, DCIS: ductal carcinoma in situ, ER: Estrogen receptor, PR: Progesterone receptor, NA: not applicable Mast/bil: Mastectomy/ bilateral. Ext: Extensive, </w:t>
                      </w:r>
                      <w:r>
                        <w:rPr>
                          <w:sz w:val="20"/>
                          <w:szCs w:val="20"/>
                        </w:rPr>
                        <w:t>Re-ex: Re-excision, Mammo: Mammogram, f/u: follow-up,-: negative, +: positive, G1: Grade 1, well differentiated, G2: Grade 2, moderately differentiated, G3: Grade 3, poorly differentiated, mos.: month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rFonts w:eastAsia="Arial;Trebuchet MS" w:cs="Arial;Trebuchet MS" w:ascii="Arial;Trebuchet MS" w:hAnsi="Arial;Trebuchet MS"/>
          <w:sz w:val="20"/>
          <w:szCs w:val="20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493385</wp:posOffset>
                </wp:positionH>
                <wp:positionV relativeFrom="paragraph">
                  <wp:posOffset>-325120</wp:posOffset>
                </wp:positionV>
                <wp:extent cx="5302885" cy="29019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885" cy="2901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Trebuchet MS" w:ascii="Arial;Trebuchet MS" w:hAnsi="Arial;Trebuchet MS"/>
                                <w:sz w:val="20"/>
                                <w:szCs w:val="20"/>
                              </w:rPr>
                              <w:t xml:space="preserve">Table 2: Negative control group; no </w:t>
                            </w:r>
                            <w:r>
                              <w:rPr/>
                              <w:t>LCIS seen at surgical margin (cont.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55pt;height:22.85pt;mso-wrap-distance-left:9.05pt;mso-wrap-distance-right:9.05pt;mso-wrap-distance-top:0pt;mso-wrap-distance-bottom:0pt;margin-top:-25.6pt;mso-position-vertical-relative:text;margin-left:-43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;Trebuchet MS" w:ascii="Arial;Trebuchet MS" w:hAnsi="Arial;Trebuchet MS"/>
                          <w:sz w:val="20"/>
                          <w:szCs w:val="20"/>
                        </w:rPr>
                        <w:t xml:space="preserve">Table 2: Negative control group; no </w:t>
                      </w:r>
                      <w:r>
                        <w:rPr/>
                        <w:t>LCIS seen at surgical margin (cont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rebuchet M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8:27:00Z</dcterms:created>
  <dc:creator>Pathology</dc:creator>
  <dc:description/>
  <cp:keywords/>
  <dc:language>en-US</dc:language>
  <cp:lastModifiedBy>Pathology</cp:lastModifiedBy>
  <dcterms:modified xsi:type="dcterms:W3CDTF">2010-08-10T22:14:00Z</dcterms:modified>
  <cp:revision>4</cp:revision>
  <dc:subject/>
  <dc:title>Table 2: Negative control group; no LCIS seen at surgical margin</dc:title>
</cp:coreProperties>
</file>